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rocedural codes</w:t>
      </w:r>
      <w:r>
        <w:rPr>
          <w:rFonts w:cs="Times New Roman" w:ascii="Times New Roman" w:hAnsi="Times New Roman"/>
          <w:color w:val="000000"/>
          <w:sz w:val="24"/>
          <w:szCs w:val="24"/>
        </w:rPr>
        <w:t>: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>PARENT.st_3.Text = '</w:t>
      </w:r>
      <w:r>
        <w:rPr>
          <w:rFonts w:cs="Times New Roman" w:ascii="Times New Roman" w:hAnsi="Times New Roman"/>
          <w:szCs w:val="21"/>
        </w:rPr>
        <w:t>checking, please wait</w:t>
      </w:r>
      <w:r>
        <w:rPr>
          <w:rFonts w:cs="Times New Roman" w:ascii="Times New Roman" w:hAnsi="Times New Roman"/>
          <w:szCs w:val="21"/>
        </w:rPr>
        <w:t>......'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RENT.st_3.Visible = TRU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i_cc = PARENT.dw_cc.Retrieve(gi_jg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F li_cc &gt; 0 THEN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FOR j = 1 TO li_cc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ls_pid1 = PARENT.dw_cc.Object.patient_id[j]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li_vid1 = PARENT.dw_cc.Object.visit_id[j]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ls_dtype = PARENT.dw_cc.Object.diagnosis_type[j]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li_dno = PARENT.dw_cc.Object.diagnosis_no[j]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DELETE FROM diagnosis_category_log WHERE patient_id = :ls_pid1 AND visit_id = :li_vid1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AND diagnosis_type = :ls_dtype AND diagnosis_no = :li_dno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USING sqlca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F sqlca.SQLCode = 0 THEN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CONTINU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ELS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ROLLBACK USING sqlca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END IF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NEXT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IF sqlca.SQLCode = 0 THEN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COMMIT USING sqlca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ARENT.dw_cc.Retrieve(gi_jg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END IF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ND IF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>PARENT.st_3.Text = '</w:t>
      </w:r>
      <w:r>
        <w:rPr>
          <w:rFonts w:cs="Times New Roman" w:ascii="Times New Roman" w:hAnsi="Times New Roman"/>
          <w:szCs w:val="21"/>
        </w:rPr>
        <w:t>Coding, please wait</w:t>
      </w:r>
      <w:r>
        <w:rPr>
          <w:rFonts w:cs="Times New Roman" w:ascii="Times New Roman" w:hAnsi="Times New Roman"/>
          <w:szCs w:val="21"/>
        </w:rPr>
        <w:t>......'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RENT.st_3.Visible = TRU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l_rows = PARENT.dw_3.Retrieve(gi_jg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F ll_rows &gt; 0 THEN</w:t>
      </w:r>
    </w:p>
    <w:p>
      <w:pPr>
        <w:pStyle w:val="Normal"/>
        <w:ind w:left="567" w:hanging="567"/>
        <w:jc w:val="left"/>
        <w:rPr/>
      </w:pPr>
      <w:r>
        <w:rPr>
          <w:rFonts w:cs="Times New Roman" w:ascii="Times New Roman" w:hAnsi="Times New Roman"/>
          <w:szCs w:val="21"/>
        </w:rPr>
        <w:tab/>
        <w:t>PARENT.st_3.Text = '</w:t>
      </w:r>
      <w:r>
        <w:rPr/>
        <w:t xml:space="preserve"> </w:t>
      </w:r>
      <w:r>
        <w:rPr>
          <w:rFonts w:ascii="Times New Roman" w:hAnsi="Times New Roman"/>
          <w:szCs w:val="21"/>
        </w:rPr>
        <w:t>C</w:t>
      </w:r>
      <w:r>
        <w:rPr>
          <w:rFonts w:ascii="Times New Roman" w:hAnsi="Times New Roman"/>
          <w:szCs w:val="21"/>
        </w:rPr>
        <w:t>odes is being saved</w:t>
      </w:r>
      <w:r>
        <w:rPr>
          <w:rFonts w:ascii="Times New Roman" w:hAnsi="Times New Roman"/>
          <w:szCs w:val="21"/>
        </w:rPr>
        <w:t>, please wait</w:t>
      </w:r>
      <w:r>
        <w:rPr>
          <w:rFonts w:cs="Times New Roman" w:ascii="Times New Roman" w:hAnsi="Times New Roman"/>
          <w:szCs w:val="21"/>
        </w:rPr>
        <w:t>......'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SELECT sysdate INTO :ld_today FROM dua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FOR i = 1 TO ll_rows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ls_pid = PARENT.dw_3.Object.patient_id[i]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li_vid = PARENT.dw_3.Object.visit_id[i]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ls_diag_type = PARENT.dw_3.Object.diagnosis_type[i]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li_diag_no = PARENT.dw_3.Object.diagnosis_no[i]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ls_diag_desc = PARENT.dw_3.Object.diagnosis_desc[i]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ls_diag_code = PARENT.dw_3.Object.diagnosis_code[i]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ll_insert_row = PARENT.dw_2.InsertRow(0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ARENT.dw_2.Object.patient_id[ll_insert_row] = ls_pid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ARENT.dw_2.Object.visit_id[ll_insert_row] = li_vid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ARENT.dw_2.Object.diagnosis_type[ll_insert_row] = ls_diag_typ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ARENT.dw_2.Object.diagnosis_no[ll_insert_row] = li_diag_no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ARENT.dw_2.Object.diagnosis_code[ll_insert_row] = ls_diag_cod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ll_insert_row1 = PARENT.dw_log.InsertRow(0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ARENT.dw_log.Object.ddate[ll_insert_row1] = ld_today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ARENT.dw_log.Object.patient_id[ll_insert_row1] = ls_pid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ARENT.dw_log.Object.visit_id[ll_insert_row1] = li_vid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ARENT.dw_log.Object.diagnosis_type[ll_insert_row1] = ls_diag_typ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ARENT.dw_log.Object.diagnosis_no[ll_insert_row1] = li_diag_no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ARENT.dw_log.Object.diagnosis_desc[ll_insert_row1] = ls_diag_desc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ARENT.dw_log.Object.diagnosis_code[ll_insert_row1] = ls_diag_cod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NEXT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ab/>
        <w:t>PARENT.st_bcbm.Text = String(ll_rows) + '</w:t>
      </w:r>
      <w:r>
        <w:rPr>
          <w:rFonts w:ascii="Times New Roman" w:hAnsi="Times New Roman"/>
          <w:szCs w:val="21"/>
        </w:rPr>
        <w:t>number</w:t>
      </w:r>
      <w:r>
        <w:rPr>
          <w:rFonts w:cs="Times New Roman" w:ascii="Times New Roman" w:hAnsi="Times New Roman"/>
          <w:szCs w:val="21"/>
        </w:rPr>
        <w:t>'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IF PARENT.dw_log.Update() = 1 THEN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F PARENT.dw_2.Update() = 1 THEN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COMMIT USING sqlca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PARENT.st_3.Visible = FALS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F gs_send = '1' THEN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ab/>
        <w:tab/>
        <w:tab/>
        <w:tab/>
        <w:t>uf_httpsend(gs_phone,String(ld_today,'yyyy-mm-dd') + ':</w:t>
      </w:r>
      <w:r>
        <w:rPr>
          <w:rFonts w:ascii="Times New Roman" w:hAnsi="Times New Roman"/>
          <w:szCs w:val="21"/>
        </w:rPr>
        <w:t>coding success</w:t>
      </w:r>
      <w:r>
        <w:rPr>
          <w:rFonts w:cs="Times New Roman" w:ascii="Times New Roman" w:hAnsi="Times New Roman"/>
          <w:szCs w:val="21"/>
        </w:rPr>
        <w:t>!</w:t>
      </w:r>
      <w:r>
        <w:rPr>
          <w:rFonts w:ascii="Times New Roman" w:hAnsi="Times New Roman"/>
          <w:szCs w:val="21"/>
        </w:rPr>
        <w:t>total</w:t>
      </w:r>
      <w:r>
        <w:rPr>
          <w:rFonts w:cs="Times New Roman" w:ascii="Times New Roman" w:hAnsi="Times New Roman"/>
          <w:szCs w:val="21"/>
        </w:rPr>
        <w:t>'+String(ll_rows)+'</w:t>
      </w:r>
      <w:r>
        <w:rPr>
          <w:rFonts w:ascii="Times New Roman" w:hAnsi="Times New Roman"/>
          <w:szCs w:val="21"/>
        </w:rPr>
        <w:t>number</w:t>
      </w:r>
      <w:r>
        <w:rPr>
          <w:rFonts w:cs="Times New Roman" w:ascii="Times New Roman" w:hAnsi="Times New Roman"/>
          <w:szCs w:val="21"/>
        </w:rPr>
        <w:t>'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END IF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sleep(10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HALT CLOS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ELSE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ab/>
        <w:tab/>
        <w:tab/>
        <w:t>PARENT.st_3.Text = '</w:t>
      </w:r>
      <w:r>
        <w:rPr>
          <w:rFonts w:ascii="Times New Roman" w:hAnsi="Times New Roman"/>
          <w:szCs w:val="21"/>
        </w:rPr>
        <w:t>coding failure</w:t>
      </w:r>
      <w:r>
        <w:rPr>
          <w:rFonts w:cs="Times New Roman" w:ascii="Times New Roman" w:hAnsi="Times New Roman"/>
          <w:szCs w:val="21"/>
        </w:rPr>
        <w:t>!</w:t>
      </w:r>
      <w:r>
        <w:rPr>
          <w:rFonts w:cs="Times New Roman" w:ascii="Times New Roman" w:hAnsi="Times New Roman"/>
          <w:szCs w:val="21"/>
        </w:rPr>
        <w:t xml:space="preserve"> checking and r</w:t>
      </w:r>
      <w:r>
        <w:rPr>
          <w:rFonts w:cs="Times New Roman" w:ascii="Times New Roman" w:hAnsi="Times New Roman"/>
          <w:szCs w:val="21"/>
        </w:rPr>
        <w:t>ecoding</w:t>
      </w:r>
      <w:r>
        <w:rPr>
          <w:rFonts w:cs="Times New Roman" w:ascii="Times New Roman" w:hAnsi="Times New Roman"/>
          <w:szCs w:val="21"/>
        </w:rPr>
        <w:t>!</w:t>
      </w:r>
      <w:r>
        <w:rPr>
          <w:rFonts w:cs="Times New Roman" w:ascii="Times New Roman" w:hAnsi="Times New Roman"/>
          <w:szCs w:val="21"/>
        </w:rPr>
        <w:t xml:space="preserve"> '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sleep(10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HALT CLOS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END IF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ELSE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ab/>
        <w:tab/>
        <w:t>PARENT.st_3.Text = '</w:t>
      </w:r>
      <w:r>
        <w:rPr>
          <w:rFonts w:ascii="Times New Roman" w:hAnsi="Times New Roman"/>
          <w:szCs w:val="21"/>
        </w:rPr>
        <w:t xml:space="preserve"> coding failure</w:t>
      </w:r>
      <w:r>
        <w:rPr>
          <w:rFonts w:cs="Times New Roman" w:ascii="Times New Roman" w:hAnsi="Times New Roman"/>
          <w:szCs w:val="21"/>
        </w:rPr>
        <w:t>!</w:t>
      </w:r>
      <w:r>
        <w:rPr>
          <w:rFonts w:cs="Times New Roman" w:ascii="Times New Roman" w:hAnsi="Times New Roman"/>
          <w:szCs w:val="21"/>
        </w:rPr>
        <w:t xml:space="preserve"> checking and r</w:t>
      </w:r>
      <w:r>
        <w:rPr>
          <w:rFonts w:cs="Times New Roman" w:ascii="Times New Roman" w:hAnsi="Times New Roman"/>
          <w:szCs w:val="21"/>
        </w:rPr>
        <w:t>ecoding</w:t>
      </w:r>
      <w:r>
        <w:rPr>
          <w:rFonts w:cs="Times New Roman" w:ascii="Times New Roman" w:hAnsi="Times New Roman"/>
          <w:szCs w:val="21"/>
        </w:rPr>
        <w:t>!</w:t>
      </w:r>
      <w:r>
        <w:rPr>
          <w:rFonts w:cs="Times New Roman" w:ascii="Times New Roman" w:hAnsi="Times New Roman"/>
          <w:szCs w:val="21"/>
        </w:rPr>
        <w:t>'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sleep(10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HALT CLOS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END IF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LS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SELECT sysdate INTO :ld_today FROM dua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IF gs_send = '1' THEN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ab/>
        <w:tab/>
        <w:t>uf_httpsend(gs_phone,String(ld_today,'yyyy-mm-dd') + ':</w:t>
      </w:r>
      <w:r>
        <w:rPr/>
        <w:t xml:space="preserve"> </w:t>
      </w:r>
      <w:r>
        <w:rPr>
          <w:rFonts w:ascii="Times New Roman" w:hAnsi="Times New Roman"/>
          <w:szCs w:val="21"/>
        </w:rPr>
        <w:t>n</w:t>
      </w:r>
      <w:r>
        <w:rPr>
          <w:rFonts w:ascii="Times New Roman" w:hAnsi="Times New Roman"/>
          <w:szCs w:val="21"/>
        </w:rPr>
        <w:t>o new codes</w:t>
      </w:r>
      <w:r>
        <w:rPr>
          <w:rFonts w:cs="Times New Roman" w:ascii="Times New Roman" w:hAnsi="Times New Roman"/>
          <w:szCs w:val="21"/>
        </w:rPr>
        <w:t>!'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ELSEIF gs_send = '0' THEN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ab/>
        <w:tab/>
        <w:t>MessageBox('</w:t>
      </w:r>
      <w:r>
        <w:rPr/>
        <w:t xml:space="preserve"> </w:t>
      </w:r>
      <w:r>
        <w:rPr>
          <w:rFonts w:ascii="Times New Roman" w:hAnsi="Times New Roman"/>
          <w:szCs w:val="21"/>
        </w:rPr>
        <w:t xml:space="preserve">system prompt </w:t>
      </w:r>
      <w:r>
        <w:rPr>
          <w:rFonts w:cs="Times New Roman" w:ascii="Times New Roman" w:hAnsi="Times New Roman"/>
          <w:szCs w:val="21"/>
        </w:rPr>
        <w:t>','</w:t>
      </w:r>
      <w:r>
        <w:rPr/>
        <w:t xml:space="preserve"> </w:t>
      </w:r>
      <w:r>
        <w:rPr>
          <w:rFonts w:ascii="Times New Roman" w:hAnsi="Times New Roman"/>
          <w:szCs w:val="21"/>
        </w:rPr>
        <w:t>n</w:t>
      </w:r>
      <w:r>
        <w:rPr>
          <w:rFonts w:ascii="Times New Roman" w:hAnsi="Times New Roman"/>
          <w:szCs w:val="21"/>
        </w:rPr>
        <w:t>o new codes</w:t>
      </w:r>
      <w:r>
        <w:rPr>
          <w:rFonts w:cs="Times New Roman" w:ascii="Times New Roman" w:hAnsi="Times New Roman"/>
          <w:szCs w:val="21"/>
        </w:rPr>
        <w:t>!'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END IF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ab/>
        <w:t>PARENT.st_3.Text = '</w:t>
      </w:r>
      <w:r>
        <w:rPr/>
        <w:t xml:space="preserve"> </w:t>
      </w:r>
      <w:r>
        <w:rPr>
          <w:rFonts w:ascii="Times New Roman" w:hAnsi="Times New Roman"/>
          <w:szCs w:val="21"/>
        </w:rPr>
        <w:t>n</w:t>
      </w:r>
      <w:r>
        <w:rPr>
          <w:rFonts w:ascii="Times New Roman" w:hAnsi="Times New Roman"/>
          <w:szCs w:val="21"/>
        </w:rPr>
        <w:t>o new codes</w:t>
      </w:r>
      <w:r>
        <w:rPr>
          <w:rFonts w:cs="Times New Roman" w:ascii="Times New Roman" w:hAnsi="Times New Roman"/>
          <w:szCs w:val="21"/>
        </w:rPr>
        <w:t>!'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sleep(10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HALT CLOS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ND IF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QL statements:</w:t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elect a.patient_id,a.visit_id,a.diagnosis_type,a.diagnosis_no,a.diagnosis_desc,b.dcode diagnosis_cod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rom (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elect a.patient_id,a.visit_id,a.diagnosis_type,a.diagnosis_no,a.diagnosis_desc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rom diagnosis a,(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elect patient_id,visit_id,diagnosis_type,diagnosis_no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rom diagnosis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here (patient_id,visit_id) in (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elect a.patient_id,a.visit_id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rom diagnosis a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here (a.patient_id,a.visit_id) in (select patient_id,visit_id from pat_visit where to_char(discharge_date_time,'yyyymmdd') &gt;= to_char(sysdate - :jg,'yyyymmdd'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nd to_char(discharge_date_time,'yyyymmdd') &lt;= to_char(sysdate,'yyyymmdd')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nd a.diagnosis_type = '3'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roup by a.patient_id,a.visit_id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nd diagnosis_type in ('1','2','3','A'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inus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elect a.patient_id,a.visit_id,a.diagnosis_type,a.diagnosis_no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rom diagnostic_category a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here (a.patient_id,a.visit_id) in (select patient_id,visit_id from pat_visit where to_char(discharge_date_time,'yyyymmdd') &gt;= to_char(sysdate - :jg,'yyyymmdd'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nd to_char(discharge_date_time,'yyyymmdd') &lt;= to_char(sysdate,'yyyymmdd') 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roup by a.patient_id,a.visit_id,a.diagnosis_type,a.diagnosis_no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) b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here a.patient_id=b.patient_id and a.visit_id=b.visit_id and a.diagnosis_type=b.diagnosis_type and a.diagnosis_no=b.diagnosis_no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) a,diagnosis_vs_category b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here regexp_like(a.diagnosis_desc,b.ddesc,'i'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order by a.patient_id,a.visit_id,a.diagnosis_type,a.diagnosis_no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7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30"/>
      <w:ind w:left="720" w:hanging="7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03:17:00Z</dcterms:created>
  <dc:creator>Administrator</dc:creator>
  <dc:description/>
  <cp:keywords/>
  <dc:language>en-US</dc:language>
  <cp:lastModifiedBy>Administrator</cp:lastModifiedBy>
  <dcterms:modified xsi:type="dcterms:W3CDTF">2019-07-17T09:37:00Z</dcterms:modified>
  <cp:revision>2</cp:revision>
  <dc:subject/>
  <dc:title/>
</cp:coreProperties>
</file>